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Table S3. Selective constraint in CE reg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stimates of constraint in CE regions within exons, intergenic regions (IGR) and introns and these regions excluding CE regions.</w:t>
      </w:r>
    </w:p>
    <w:p>
      <w:pPr>
        <w:pStyle w:val="Normal"/>
        <w:rPr/>
      </w:pPr>
      <w:r>
        <w:rPr>
          <w:rFonts w:cs="Arial" w:ascii="Arial" w:hAnsi="Arial"/>
        </w:rPr>
        <w:t>Data sets used for estimating the parameters of the maximum-likelihood model are the complete alignment (‘full align’),</w:t>
      </w:r>
      <w:r>
        <w:rPr/>
        <w:t xml:space="preserve"> </w:t>
      </w:r>
      <w:r>
        <w:rPr>
          <w:rFonts w:cs="Arial" w:ascii="Arial" w:hAnsi="Arial"/>
        </w:rPr>
        <w:t>the rapidly diverging very AT rich regions (introns, intergenic regions and FFD sites, ‘high div’) and ex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0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429"/>
        <w:gridCol w:w="2545"/>
        <w:gridCol w:w="1343"/>
        <w:gridCol w:w="2424"/>
        <w:gridCol w:w="1530"/>
        <w:gridCol w:w="2626"/>
      </w:tblGrid>
      <w:tr>
        <w:trPr>
          <w:trHeight w:val="620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l/data set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CE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excluding C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R CEs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R excluding C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CEs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excluding CEs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Y/full align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3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1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Y/high div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8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8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Y/exo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8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1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rev/full align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1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6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7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rev/high div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rev/exo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3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7</w:t>
            </w:r>
          </w:p>
        </w:tc>
      </w:tr>
      <w:tr>
        <w:trPr>
          <w:trHeight w:val="320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2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9:28:00Z</dcterms:created>
  <dc:creator>Daniel Jeffares</dc:creator>
  <dc:description/>
  <cp:keywords/>
  <dc:language>en-US</dc:language>
  <cp:lastModifiedBy>Daniel Jeffares</cp:lastModifiedBy>
  <dcterms:modified xsi:type="dcterms:W3CDTF">2010-07-15T09:28:00Z</dcterms:modified>
  <cp:revision>2</cp:revision>
  <dc:subject/>
  <dc:title/>
</cp:coreProperties>
</file>